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832" w:rsidRPr="004E2832" w:rsidRDefault="004E2832" w:rsidP="004E28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>Supplemental Table 1a.</w:t>
      </w:r>
      <w:proofErr w:type="gramEnd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4E2832">
        <w:rPr>
          <w:rFonts w:ascii="Arial" w:hAnsi="Arial" w:cs="Arial"/>
          <w:color w:val="000000" w:themeColor="text1"/>
          <w:sz w:val="20"/>
          <w:szCs w:val="20"/>
        </w:rPr>
        <w:t>Simulation results for detection and estimation of a taxonomic clade that is present at a level of 10% in the sample.</w:t>
      </w: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7437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70"/>
        <w:gridCol w:w="700"/>
        <w:gridCol w:w="2300"/>
        <w:gridCol w:w="1389"/>
        <w:gridCol w:w="1389"/>
        <w:gridCol w:w="1389"/>
      </w:tblGrid>
      <w:tr w:rsidR="004E2832" w:rsidRPr="004E2832" w:rsidTr="00C81507">
        <w:trPr>
          <w:trHeight w:val="30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Reads Sampled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E2832" w:rsidRPr="004E2832" w:rsidRDefault="004E2832" w:rsidP="00C8150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Iteration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1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1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13)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2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1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13)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7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, 0.2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1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13)</w:t>
            </w:r>
          </w:p>
        </w:tc>
      </w:tr>
    </w:tbl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>Supplemental Table 1b.</w:t>
      </w:r>
      <w:proofErr w:type="gramEnd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4E2832">
        <w:rPr>
          <w:rFonts w:ascii="Arial" w:hAnsi="Arial" w:cs="Arial"/>
          <w:color w:val="000000" w:themeColor="text1"/>
          <w:sz w:val="20"/>
          <w:szCs w:val="20"/>
        </w:rPr>
        <w:t>Simulation results for detection and estimation of a taxonomic clade that is present at a level of 1% in the sample.</w:t>
      </w: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73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85"/>
        <w:gridCol w:w="700"/>
        <w:gridCol w:w="2300"/>
        <w:gridCol w:w="1612"/>
        <w:gridCol w:w="1612"/>
        <w:gridCol w:w="1612"/>
        <w:gridCol w:w="1612"/>
      </w:tblGrid>
      <w:tr w:rsidR="004E2832" w:rsidRPr="004E2832" w:rsidTr="00C81507">
        <w:trPr>
          <w:trHeight w:val="300"/>
          <w:jc w:val="center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Reads Sampled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E2832" w:rsidRPr="004E2832" w:rsidRDefault="004E2832" w:rsidP="00C8150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Iteration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2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3, 0.01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5, 0.01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6, 0.014)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2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1, 0.02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4, 0.0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5, 0.015)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2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1, 0.02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4, 0.0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5, 0.015)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E2832" w:rsidRPr="004E2832" w:rsidTr="00C81507">
        <w:trPr>
          <w:trHeight w:val="300"/>
          <w:jc w:val="center"/>
        </w:trPr>
        <w:tc>
          <w:tcPr>
            <w:tcW w:w="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3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21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4, 0.01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5, 0.015)</w:t>
            </w:r>
          </w:p>
        </w:tc>
      </w:tr>
    </w:tbl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  <w:sectPr w:rsidR="004E2832" w:rsidRPr="004E2832" w:rsidSect="00BD31F8">
          <w:pgSz w:w="12240" w:h="15840"/>
          <w:pgMar w:top="1008" w:right="1008" w:bottom="1008" w:left="1008" w:header="720" w:footer="720" w:gutter="0"/>
          <w:cols w:space="720"/>
          <w:docGrid w:linePitch="360"/>
        </w:sect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>Supplemental Table 1c.</w:t>
      </w:r>
      <w:proofErr w:type="gramEnd"/>
      <w:r w:rsidRPr="004E283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4E2832">
        <w:rPr>
          <w:rFonts w:ascii="Arial" w:hAnsi="Arial" w:cs="Arial"/>
          <w:color w:val="000000" w:themeColor="text1"/>
          <w:sz w:val="20"/>
          <w:szCs w:val="20"/>
        </w:rPr>
        <w:t>Simulation results for detection and estimation of a taxonomic clade that is present at a level of 0.1% in the sample.</w:t>
      </w: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129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700"/>
        <w:gridCol w:w="2300"/>
        <w:gridCol w:w="1612"/>
        <w:gridCol w:w="1612"/>
        <w:gridCol w:w="1612"/>
        <w:gridCol w:w="1612"/>
        <w:gridCol w:w="1612"/>
        <w:gridCol w:w="1612"/>
      </w:tblGrid>
      <w:tr w:rsidR="004E2832" w:rsidRPr="004E2832" w:rsidTr="00C8150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Reads Sampled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0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E2832" w:rsidRPr="004E2832" w:rsidRDefault="004E2832" w:rsidP="00C8150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Iteration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1, 0.001)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Powe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ion Error (%)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E2832" w:rsidRPr="004E2832" w:rsidTr="00C81507">
        <w:trPr>
          <w:trHeight w:val="300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1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832" w:rsidRPr="004E2832" w:rsidRDefault="004E2832" w:rsidP="00C815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28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0, 0.002)</w:t>
            </w:r>
          </w:p>
        </w:tc>
      </w:tr>
    </w:tbl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E2832" w:rsidRPr="004E2832" w:rsidRDefault="004E2832" w:rsidP="004E283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47D69" w:rsidRPr="004E2832" w:rsidRDefault="00647D69">
      <w:pPr>
        <w:rPr>
          <w:rFonts w:ascii="Arial" w:hAnsi="Arial" w:cs="Arial"/>
          <w:sz w:val="20"/>
          <w:szCs w:val="20"/>
        </w:rPr>
      </w:pPr>
    </w:p>
    <w:sectPr w:rsidR="00647D69" w:rsidRPr="004E2832" w:rsidSect="004E2832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832"/>
    <w:rsid w:val="0000614A"/>
    <w:rsid w:val="000137F5"/>
    <w:rsid w:val="000148B0"/>
    <w:rsid w:val="0014069A"/>
    <w:rsid w:val="001A5BF3"/>
    <w:rsid w:val="001B49C5"/>
    <w:rsid w:val="00216210"/>
    <w:rsid w:val="00246E44"/>
    <w:rsid w:val="00286330"/>
    <w:rsid w:val="002D1029"/>
    <w:rsid w:val="003009F7"/>
    <w:rsid w:val="003020CF"/>
    <w:rsid w:val="003269C9"/>
    <w:rsid w:val="003719D0"/>
    <w:rsid w:val="004302F3"/>
    <w:rsid w:val="004A70B5"/>
    <w:rsid w:val="004E2832"/>
    <w:rsid w:val="005522AA"/>
    <w:rsid w:val="00644193"/>
    <w:rsid w:val="00647D69"/>
    <w:rsid w:val="00674BA7"/>
    <w:rsid w:val="006A10C0"/>
    <w:rsid w:val="00775CE1"/>
    <w:rsid w:val="007C14CE"/>
    <w:rsid w:val="00910B75"/>
    <w:rsid w:val="009D10C4"/>
    <w:rsid w:val="00A54A9E"/>
    <w:rsid w:val="00AB7A9F"/>
    <w:rsid w:val="00B1674D"/>
    <w:rsid w:val="00C244A1"/>
    <w:rsid w:val="00C600F4"/>
    <w:rsid w:val="00D33A8F"/>
    <w:rsid w:val="00D614C2"/>
    <w:rsid w:val="00D92DB8"/>
    <w:rsid w:val="00DA5F86"/>
    <w:rsid w:val="00F22EE6"/>
    <w:rsid w:val="00F41AA6"/>
    <w:rsid w:val="00F6575D"/>
    <w:rsid w:val="00F7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832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832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240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Mazumder</dc:creator>
  <cp:lastModifiedBy>GWU</cp:lastModifiedBy>
  <cp:revision>2</cp:revision>
  <dcterms:created xsi:type="dcterms:W3CDTF">2014-06-02T20:41:00Z</dcterms:created>
  <dcterms:modified xsi:type="dcterms:W3CDTF">2014-06-02T20:41:00Z</dcterms:modified>
</cp:coreProperties>
</file>